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83BF0" w14:textId="14184EB9" w:rsidR="00CF5478" w:rsidRDefault="00CF5478" w:rsidP="00CF5478">
      <w:pPr>
        <w:rPr>
          <w:rFonts w:ascii="Times New Roman" w:hAnsi="Times New Roman" w:cs="Times New Roman"/>
          <w:sz w:val="24"/>
          <w:szCs w:val="24"/>
        </w:rPr>
      </w:pPr>
      <w:bookmarkStart w:id="0" w:name="_Hlk171943062"/>
      <w:r>
        <w:rPr>
          <w:rFonts w:ascii="Times New Roman" w:hAnsi="Times New Roman" w:cs="Times New Roman"/>
          <w:sz w:val="24"/>
          <w:szCs w:val="24"/>
        </w:rPr>
        <w:t>S3</w:t>
      </w:r>
      <w:r w:rsidR="00AE3E70">
        <w:rPr>
          <w:rFonts w:ascii="Times New Roman" w:hAnsi="Times New Roman" w:cs="Times New Roman"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Status of false positive results</w:t>
      </w:r>
      <w:r w:rsidRPr="0039562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etection by BCID2 without identification of the organism using the reference method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980"/>
        <w:gridCol w:w="1695"/>
        <w:gridCol w:w="5913"/>
      </w:tblGrid>
      <w:tr w:rsidR="00CF5478" w:rsidRPr="0039562F" w14:paraId="0FD8101C" w14:textId="77777777" w:rsidTr="00006939">
        <w:tc>
          <w:tcPr>
            <w:tcW w:w="1985" w:type="dxa"/>
          </w:tcPr>
          <w:bookmarkEnd w:id="0"/>
          <w:p w14:paraId="20F04499" w14:textId="77777777" w:rsidR="00CF5478" w:rsidRPr="0039562F" w:rsidRDefault="00CF5478" w:rsidP="00006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56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701" w:type="dxa"/>
          </w:tcPr>
          <w:p w14:paraId="3C847654" w14:textId="77777777" w:rsidR="00CF5478" w:rsidRPr="00CF5478" w:rsidRDefault="00CF5478" w:rsidP="000069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4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false positive results</w:t>
            </w:r>
          </w:p>
        </w:tc>
        <w:tc>
          <w:tcPr>
            <w:tcW w:w="5948" w:type="dxa"/>
          </w:tcPr>
          <w:p w14:paraId="40BC38B3" w14:textId="77777777" w:rsidR="00CF5478" w:rsidRPr="00CF5478" w:rsidRDefault="00CF5478" w:rsidP="00006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F547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ganisms according to reference from same specimen*</w:t>
            </w:r>
          </w:p>
        </w:tc>
      </w:tr>
      <w:tr w:rsidR="00CF5478" w:rsidRPr="0039562F" w14:paraId="36A6AB29" w14:textId="77777777" w:rsidTr="00006939">
        <w:tc>
          <w:tcPr>
            <w:tcW w:w="1985" w:type="dxa"/>
            <w:vAlign w:val="center"/>
          </w:tcPr>
          <w:p w14:paraId="6EEEB6EB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1701" w:type="dxa"/>
            <w:vAlign w:val="center"/>
          </w:tcPr>
          <w:p w14:paraId="56EC50C7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48" w:type="dxa"/>
            <w:vAlign w:val="center"/>
          </w:tcPr>
          <w:p w14:paraId="42E3C26D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ium</w:t>
            </w:r>
            <w:proofErr w:type="spellEnd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col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2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6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ac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(n=2), ACBC (n=1)</w:t>
            </w:r>
          </w:p>
        </w:tc>
      </w:tr>
      <w:tr w:rsidR="00CF5478" w:rsidRPr="00AE3E70" w14:paraId="4B040C9F" w14:textId="77777777" w:rsidTr="00006939">
        <w:tc>
          <w:tcPr>
            <w:tcW w:w="1985" w:type="dxa"/>
            <w:vAlign w:val="center"/>
          </w:tcPr>
          <w:p w14:paraId="33011C63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1701" w:type="dxa"/>
            <w:vAlign w:val="center"/>
          </w:tcPr>
          <w:p w14:paraId="4CAAC94C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48" w:type="dxa"/>
            <w:vAlign w:val="center"/>
          </w:tcPr>
          <w:p w14:paraId="4EF93F73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5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us</w:t>
            </w:r>
            <w:proofErr w:type="spellEnd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6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ac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</w:tc>
      </w:tr>
      <w:tr w:rsidR="00CF5478" w:rsidRPr="0039562F" w14:paraId="141A7937" w14:textId="77777777" w:rsidTr="00006939">
        <w:tc>
          <w:tcPr>
            <w:tcW w:w="1985" w:type="dxa"/>
            <w:vAlign w:val="center"/>
          </w:tcPr>
          <w:p w14:paraId="7565148A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eus</w:t>
            </w:r>
            <w:proofErr w:type="spellEnd"/>
          </w:p>
        </w:tc>
        <w:tc>
          <w:tcPr>
            <w:tcW w:w="1701" w:type="dxa"/>
            <w:vAlign w:val="center"/>
          </w:tcPr>
          <w:p w14:paraId="41D1D7BC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48" w:type="dxa"/>
            <w:vAlign w:val="center"/>
          </w:tcPr>
          <w:p w14:paraId="2A4E2CD4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 w:rsidRPr="0039562F">
              <w:rPr>
                <w:rFonts w:ascii="Times New Roman" w:hAnsi="Times New Roman" w:cs="Times New Roman"/>
                <w:sz w:val="20"/>
                <w:szCs w:val="20"/>
              </w:rPr>
              <w:t xml:space="preserve"> (n=2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ium</w:t>
            </w:r>
            <w:proofErr w:type="spellEnd"/>
            <w:r w:rsidRPr="0039562F">
              <w:rPr>
                <w:rFonts w:ascii="Times New Roman" w:hAnsi="Times New Roman" w:cs="Times New Roman"/>
                <w:sz w:val="20"/>
                <w:szCs w:val="20"/>
              </w:rPr>
              <w:t xml:space="preserve"> (n=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2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pneumon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4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(n=1)</w:t>
            </w:r>
          </w:p>
        </w:tc>
      </w:tr>
      <w:tr w:rsidR="00CF5478" w:rsidRPr="00AE3E70" w14:paraId="6F211BCF" w14:textId="77777777" w:rsidTr="00006939">
        <w:tc>
          <w:tcPr>
            <w:tcW w:w="1985" w:type="dxa"/>
            <w:vAlign w:val="center"/>
          </w:tcPr>
          <w:p w14:paraId="56A8EF4C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1701" w:type="dxa"/>
            <w:vAlign w:val="center"/>
          </w:tcPr>
          <w:p w14:paraId="29F118EB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48" w:type="dxa"/>
            <w:vAlign w:val="center"/>
          </w:tcPr>
          <w:p w14:paraId="2155AED6" w14:textId="77777777" w:rsidR="00CF5478" w:rsidRPr="00FA11ED" w:rsidRDefault="00CF5478" w:rsidP="0000693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faecalis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4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. coli 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cloacae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</w:t>
            </w:r>
          </w:p>
        </w:tc>
      </w:tr>
      <w:tr w:rsidR="00CF5478" w:rsidRPr="00AE3E70" w14:paraId="13E94ED3" w14:textId="77777777" w:rsidTr="00006939">
        <w:tc>
          <w:tcPr>
            <w:tcW w:w="1985" w:type="dxa"/>
            <w:vAlign w:val="center"/>
          </w:tcPr>
          <w:p w14:paraId="6434CCC2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pneumoniae</w:t>
            </w:r>
          </w:p>
        </w:tc>
        <w:tc>
          <w:tcPr>
            <w:tcW w:w="1701" w:type="dxa"/>
            <w:vAlign w:val="center"/>
          </w:tcPr>
          <w:p w14:paraId="58A0125B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48" w:type="dxa"/>
            <w:vAlign w:val="center"/>
          </w:tcPr>
          <w:p w14:paraId="0FED0BC5" w14:textId="77777777" w:rsidR="00CF5478" w:rsidRPr="00FA11ED" w:rsidRDefault="00CF5478" w:rsidP="0000693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agulase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-negative </w:t>
            </w:r>
            <w:proofErr w:type="spellStart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taphylococci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K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pneumoniae</w:t>
            </w:r>
            <w:proofErr w:type="spellEnd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n=1)</w:t>
            </w:r>
          </w:p>
        </w:tc>
      </w:tr>
      <w:tr w:rsidR="00CF5478" w:rsidRPr="00AE3E70" w14:paraId="252A1CBA" w14:textId="77777777" w:rsidTr="00006939">
        <w:tc>
          <w:tcPr>
            <w:tcW w:w="1985" w:type="dxa"/>
            <w:vAlign w:val="center"/>
          </w:tcPr>
          <w:p w14:paraId="7881A85A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oaceticus</w:t>
            </w:r>
            <w:proofErr w:type="spellEnd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baumannii </w:t>
            </w:r>
            <w:proofErr w:type="spellStart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01" w:type="dxa"/>
            <w:vAlign w:val="center"/>
          </w:tcPr>
          <w:p w14:paraId="21246B46" w14:textId="77777777" w:rsidR="00CF5478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48" w:type="dxa"/>
            <w:vAlign w:val="center"/>
          </w:tcPr>
          <w:p w14:paraId="0D342989" w14:textId="77777777" w:rsidR="00CF5478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2),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ac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F5478" w:rsidRPr="00AE3E70" w14:paraId="428A70CA" w14:textId="77777777" w:rsidTr="00006939">
        <w:tc>
          <w:tcPr>
            <w:tcW w:w="1985" w:type="dxa"/>
            <w:vAlign w:val="center"/>
          </w:tcPr>
          <w:p w14:paraId="5B9CC8A3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acae</w:t>
            </w:r>
            <w:proofErr w:type="spellEnd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01" w:type="dxa"/>
            <w:vAlign w:val="center"/>
          </w:tcPr>
          <w:p w14:paraId="28C9F07B" w14:textId="77777777" w:rsidR="00CF5478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8" w:type="dxa"/>
            <w:vAlign w:val="center"/>
          </w:tcPr>
          <w:p w14:paraId="661B5B4C" w14:textId="77777777" w:rsidR="00CF5478" w:rsidRPr="00FA11ED" w:rsidRDefault="00CF5478" w:rsidP="0000693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. coli 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K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oxytoca</w:t>
            </w:r>
            <w:proofErr w:type="spellEnd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K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pneumoniae</w:t>
            </w:r>
            <w:proofErr w:type="spellEnd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n=4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S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marcescens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</w:t>
            </w:r>
          </w:p>
        </w:tc>
      </w:tr>
      <w:tr w:rsidR="00CF5478" w:rsidRPr="00AE3E70" w14:paraId="3697038C" w14:textId="77777777" w:rsidTr="00006939">
        <w:tc>
          <w:tcPr>
            <w:tcW w:w="1985" w:type="dxa"/>
            <w:vAlign w:val="center"/>
          </w:tcPr>
          <w:p w14:paraId="5415CABA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701" w:type="dxa"/>
            <w:vAlign w:val="center"/>
          </w:tcPr>
          <w:p w14:paraId="630F1723" w14:textId="77777777" w:rsidR="00CF5478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8" w:type="dxa"/>
            <w:vAlign w:val="center"/>
          </w:tcPr>
          <w:p w14:paraId="54F78430" w14:textId="77777777" w:rsidR="00CF5478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3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te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(n=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gu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neg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phylococ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F5478" w:rsidRPr="0039562F" w14:paraId="20803CB3" w14:textId="77777777" w:rsidTr="00006939">
        <w:tc>
          <w:tcPr>
            <w:tcW w:w="1985" w:type="dxa"/>
            <w:vAlign w:val="center"/>
          </w:tcPr>
          <w:p w14:paraId="5A6FF118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proofErr w:type="spellEnd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1380FA64" w14:textId="77777777" w:rsidR="00CF5478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56128B8B" w14:textId="77777777" w:rsidR="00CF5478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F5478" w:rsidRPr="0039562F" w14:paraId="6FC9224B" w14:textId="77777777" w:rsidTr="00006939">
        <w:tc>
          <w:tcPr>
            <w:tcW w:w="1985" w:type="dxa"/>
            <w:vAlign w:val="center"/>
          </w:tcPr>
          <w:p w14:paraId="72A55366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701" w:type="dxa"/>
            <w:vAlign w:val="center"/>
          </w:tcPr>
          <w:p w14:paraId="4B7D6EFC" w14:textId="77777777" w:rsidR="00CF5478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8" w:type="dxa"/>
            <w:vAlign w:val="center"/>
          </w:tcPr>
          <w:p w14:paraId="26178800" w14:textId="77777777" w:rsidR="00CF5478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5)</w:t>
            </w:r>
          </w:p>
        </w:tc>
      </w:tr>
      <w:tr w:rsidR="00CF5478" w:rsidRPr="00AE3E70" w14:paraId="3344CBC5" w14:textId="77777777" w:rsidTr="00006939">
        <w:tc>
          <w:tcPr>
            <w:tcW w:w="1985" w:type="dxa"/>
            <w:vAlign w:val="center"/>
          </w:tcPr>
          <w:p w14:paraId="12357D3A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pneumoniae </w:t>
            </w:r>
            <w:proofErr w:type="spellStart"/>
            <w:r w:rsidRPr="008F4A70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701" w:type="dxa"/>
            <w:vAlign w:val="center"/>
          </w:tcPr>
          <w:p w14:paraId="2911D5CA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48" w:type="dxa"/>
            <w:vAlign w:val="center"/>
          </w:tcPr>
          <w:p w14:paraId="2C43774F" w14:textId="77777777" w:rsidR="00CF5478" w:rsidRPr="00FA11ED" w:rsidRDefault="00CF5478" w:rsidP="0000693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faecium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E. coli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</w:t>
            </w:r>
          </w:p>
        </w:tc>
      </w:tr>
      <w:tr w:rsidR="00CF5478" w:rsidRPr="0039562F" w14:paraId="623B4BC7" w14:textId="77777777" w:rsidTr="00006939">
        <w:tc>
          <w:tcPr>
            <w:tcW w:w="1985" w:type="dxa"/>
            <w:vAlign w:val="center"/>
          </w:tcPr>
          <w:p w14:paraId="714A15A3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</w:p>
        </w:tc>
        <w:tc>
          <w:tcPr>
            <w:tcW w:w="1701" w:type="dxa"/>
            <w:vAlign w:val="center"/>
          </w:tcPr>
          <w:p w14:paraId="422CFC96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52E2CF66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</w:tr>
      <w:tr w:rsidR="00CF5478" w:rsidRPr="0039562F" w14:paraId="5AA2FED7" w14:textId="77777777" w:rsidTr="00006939">
        <w:tc>
          <w:tcPr>
            <w:tcW w:w="1985" w:type="dxa"/>
            <w:vAlign w:val="center"/>
          </w:tcPr>
          <w:p w14:paraId="17D6F553" w14:textId="77777777" w:rsidR="00CF5478" w:rsidRPr="0039562F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701" w:type="dxa"/>
            <w:vAlign w:val="center"/>
          </w:tcPr>
          <w:p w14:paraId="2C8E3770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66F185B3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5478" w:rsidRPr="00AE3E70" w14:paraId="0474D2BE" w14:textId="77777777" w:rsidTr="00006939">
        <w:tc>
          <w:tcPr>
            <w:tcW w:w="1985" w:type="dxa"/>
            <w:vAlign w:val="center"/>
          </w:tcPr>
          <w:p w14:paraId="3A175DA4" w14:textId="77777777" w:rsidR="00CF5478" w:rsidRPr="00EB3B10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701" w:type="dxa"/>
            <w:vAlign w:val="center"/>
          </w:tcPr>
          <w:p w14:paraId="2D7026C2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428BB392" w14:textId="77777777" w:rsidR="00CF5478" w:rsidRPr="00FA11ED" w:rsidRDefault="00CF5478" w:rsidP="0000693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E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faecalis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, 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E. coli</w:t>
            </w:r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,</w:t>
            </w:r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K. </w:t>
            </w:r>
            <w:proofErr w:type="spellStart"/>
            <w:r w:rsidRPr="00FA11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pneumoniae</w:t>
            </w:r>
            <w:proofErr w:type="spellEnd"/>
            <w:r w:rsidRPr="00FA11E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n=1)</w:t>
            </w:r>
          </w:p>
        </w:tc>
      </w:tr>
      <w:tr w:rsidR="00CF5478" w:rsidRPr="0039562F" w14:paraId="55A5686A" w14:textId="77777777" w:rsidTr="00006939">
        <w:tc>
          <w:tcPr>
            <w:tcW w:w="1985" w:type="dxa"/>
            <w:vAlign w:val="center"/>
          </w:tcPr>
          <w:p w14:paraId="10C56951" w14:textId="77777777" w:rsidR="00CF5478" w:rsidRPr="00EB3B10" w:rsidRDefault="00CF5478" w:rsidP="000069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</w:t>
            </w:r>
            <w:proofErr w:type="spellStart"/>
            <w:r w:rsidRPr="00EB3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ophilia</w:t>
            </w:r>
            <w:proofErr w:type="spellEnd"/>
          </w:p>
        </w:tc>
        <w:tc>
          <w:tcPr>
            <w:tcW w:w="1701" w:type="dxa"/>
            <w:vAlign w:val="center"/>
          </w:tcPr>
          <w:p w14:paraId="0065F4F0" w14:textId="77777777" w:rsidR="00CF5478" w:rsidRPr="0039562F" w:rsidRDefault="00CF5478" w:rsidP="00006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48" w:type="dxa"/>
            <w:vAlign w:val="center"/>
          </w:tcPr>
          <w:p w14:paraId="62724A9E" w14:textId="77777777" w:rsidR="00CF5478" w:rsidRPr="0039562F" w:rsidRDefault="00CF5478" w:rsidP="00006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), </w:t>
            </w:r>
            <w:r w:rsidRPr="00395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. pneumon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</w:tr>
    </w:tbl>
    <w:p w14:paraId="45A38AA4" w14:textId="77777777" w:rsidR="00CF5478" w:rsidRPr="00CF5478" w:rsidRDefault="00CF5478" w:rsidP="00CF547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CF5478">
        <w:rPr>
          <w:rFonts w:ascii="Times New Roman" w:hAnsi="Times New Roman" w:cs="Times New Roman"/>
          <w:i/>
          <w:iCs/>
          <w:sz w:val="20"/>
          <w:szCs w:val="20"/>
        </w:rPr>
        <w:t xml:space="preserve">*excludes off-panel organisms; samples may contain none, one, or multiple organisms; ACBC: A. </w:t>
      </w:r>
      <w:proofErr w:type="spellStart"/>
      <w:r w:rsidRPr="00CF5478">
        <w:rPr>
          <w:rFonts w:ascii="Times New Roman" w:hAnsi="Times New Roman" w:cs="Times New Roman"/>
          <w:i/>
          <w:iCs/>
          <w:sz w:val="20"/>
          <w:szCs w:val="20"/>
        </w:rPr>
        <w:t>calcoaceticus</w:t>
      </w:r>
      <w:proofErr w:type="spellEnd"/>
      <w:r w:rsidRPr="00CF5478">
        <w:rPr>
          <w:rFonts w:ascii="Times New Roman" w:hAnsi="Times New Roman" w:cs="Times New Roman"/>
          <w:i/>
          <w:iCs/>
          <w:sz w:val="20"/>
          <w:szCs w:val="20"/>
        </w:rPr>
        <w:t>-baumannii complex</w:t>
      </w:r>
    </w:p>
    <w:p w14:paraId="2E90DF6B" w14:textId="7A7B1C21" w:rsidR="00987818" w:rsidRPr="00CF5478" w:rsidRDefault="00987818" w:rsidP="00CF5478"/>
    <w:sectPr w:rsidR="00987818" w:rsidRPr="00CF5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42"/>
    <w:rsid w:val="001636E1"/>
    <w:rsid w:val="001728A7"/>
    <w:rsid w:val="00237343"/>
    <w:rsid w:val="00345242"/>
    <w:rsid w:val="003A4C16"/>
    <w:rsid w:val="0046454C"/>
    <w:rsid w:val="004B2A4D"/>
    <w:rsid w:val="00987818"/>
    <w:rsid w:val="00AE3E70"/>
    <w:rsid w:val="00CF5478"/>
    <w:rsid w:val="00D41014"/>
    <w:rsid w:val="00E705A5"/>
    <w:rsid w:val="00ED43B3"/>
    <w:rsid w:val="00F046DF"/>
    <w:rsid w:val="00FC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7B3D"/>
  <w15:chartTrackingRefBased/>
  <w15:docId w15:val="{381C82E6-E6A2-464D-9BA6-86675991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478"/>
  </w:style>
  <w:style w:type="paragraph" w:styleId="Heading1">
    <w:name w:val="heading 1"/>
    <w:basedOn w:val="Normal"/>
    <w:next w:val="Normal"/>
    <w:link w:val="Heading1Char"/>
    <w:uiPriority w:val="9"/>
    <w:qFormat/>
    <w:rsid w:val="00345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52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43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Mwaturura</dc:creator>
  <cp:keywords/>
  <dc:description/>
  <cp:lastModifiedBy>Tinashe Mwaturura</cp:lastModifiedBy>
  <cp:revision>2</cp:revision>
  <dcterms:created xsi:type="dcterms:W3CDTF">2025-02-25T09:51:00Z</dcterms:created>
  <dcterms:modified xsi:type="dcterms:W3CDTF">2025-02-25T09:51:00Z</dcterms:modified>
</cp:coreProperties>
</file>